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74A0" w14:textId="77777777" w:rsidR="00426C37" w:rsidRPr="00413F46" w:rsidRDefault="001508A6" w:rsidP="00426C37">
      <w:pPr>
        <w:pStyle w:val="Articletitle"/>
        <w:suppressAutoHyphens/>
        <w:ind w:right="360"/>
        <w:rPr>
          <w:rFonts w:asciiTheme="majorHAnsi" w:hAnsiTheme="majorHAnsi" w:cstheme="majorHAnsi"/>
          <w:spacing w:val="-6"/>
          <w:sz w:val="36"/>
          <w:szCs w:val="36"/>
        </w:rPr>
      </w:pPr>
      <w:r w:rsidRPr="00413F46">
        <w:rPr>
          <w:rFonts w:asciiTheme="majorHAnsi" w:hAnsiTheme="majorHAnsi" w:cstheme="majorHAnsi"/>
          <w:spacing w:val="-6"/>
          <w:sz w:val="36"/>
          <w:szCs w:val="36"/>
        </w:rPr>
        <w:t>Arioc:  high-concurrency short-read alignment on multiple GPUs</w:t>
      </w:r>
    </w:p>
    <w:p w14:paraId="0D01C3D1" w14:textId="77777777" w:rsidR="00426C37" w:rsidRDefault="00EC3201" w:rsidP="00B6434B">
      <w:pPr>
        <w:pStyle w:val="Authorname"/>
        <w:spacing w:before="0" w:after="360"/>
        <w:rPr>
          <w:vertAlign w:val="superscript"/>
        </w:rPr>
      </w:pPr>
      <w:r>
        <w:t xml:space="preserve">Richard Wilton </w:t>
      </w:r>
      <w:r w:rsidR="00426C37">
        <w:t>and Alexander S. Szalay</w:t>
      </w:r>
    </w:p>
    <w:p w14:paraId="71C0C1FC" w14:textId="7FC55D18" w:rsidR="004F263D" w:rsidRPr="004F263D" w:rsidRDefault="004F263D" w:rsidP="00B6434B">
      <w:pPr>
        <w:spacing w:line="240" w:lineRule="auto"/>
        <w:rPr>
          <w:rFonts w:ascii="Times New Roman" w:hAnsi="Times New Roman"/>
          <w:b/>
        </w:rPr>
      </w:pPr>
      <w:bookmarkStart w:id="0" w:name="_Ref23412850"/>
      <w:bookmarkStart w:id="1" w:name="_GoBack"/>
      <w:bookmarkEnd w:id="1"/>
      <w:r w:rsidRPr="00700158">
        <w:rPr>
          <w:rFonts w:ascii="Times New Roman" w:hAnsi="Times New Roman"/>
          <w:b/>
        </w:rPr>
        <w:t>Table T</w:t>
      </w:r>
      <w:r w:rsidRPr="004F263D">
        <w:rPr>
          <w:rFonts w:ascii="Times New Roman" w:hAnsi="Times New Roman"/>
          <w:b/>
        </w:rPr>
        <w:fldChar w:fldCharType="begin"/>
      </w:r>
      <w:r w:rsidRPr="00700158">
        <w:rPr>
          <w:rFonts w:ascii="Times New Roman" w:hAnsi="Times New Roman"/>
          <w:b/>
        </w:rPr>
        <w:instrText xml:space="preserve"> SEQ Figure \* ARABIC </w:instrText>
      </w:r>
      <w:r w:rsidRPr="004F263D">
        <w:rPr>
          <w:rFonts w:ascii="Times New Roman" w:hAnsi="Times New Roman"/>
          <w:b/>
        </w:rPr>
        <w:fldChar w:fldCharType="separate"/>
      </w:r>
      <w:r w:rsidRPr="00700158">
        <w:rPr>
          <w:rFonts w:ascii="Times New Roman" w:hAnsi="Times New Roman"/>
          <w:b/>
          <w:noProof/>
        </w:rPr>
        <w:t>1</w:t>
      </w:r>
      <w:r w:rsidRPr="004F263D">
        <w:rPr>
          <w:rFonts w:ascii="Times New Roman" w:hAnsi="Times New Roman"/>
          <w:b/>
          <w:noProof/>
        </w:rPr>
        <w:fldChar w:fldCharType="end"/>
      </w:r>
      <w:bookmarkEnd w:id="0"/>
      <w:r w:rsidRPr="00700158">
        <w:rPr>
          <w:rFonts w:ascii="Times New Roman" w:hAnsi="Times New Roman"/>
          <w:b/>
        </w:rPr>
        <w:t xml:space="preserve">.  </w:t>
      </w:r>
      <w:r w:rsidRPr="004F263D">
        <w:rPr>
          <w:rFonts w:ascii="Times New Roman" w:hAnsi="Times New Roman"/>
          <w:b/>
        </w:rPr>
        <w:t xml:space="preserve">Representative </w:t>
      </w:r>
      <w:r w:rsidR="00750F9C">
        <w:rPr>
          <w:rFonts w:ascii="Times New Roman" w:hAnsi="Times New Roman"/>
          <w:b/>
        </w:rPr>
        <w:t>Nvidia</w:t>
      </w:r>
      <w:r>
        <w:rPr>
          <w:rFonts w:ascii="Times New Roman" w:hAnsi="Times New Roman"/>
          <w:b/>
        </w:rPr>
        <w:t xml:space="preserve"> GPU devices since 2012</w:t>
      </w:r>
    </w:p>
    <w:p w14:paraId="0ADECFE5" w14:textId="77777777" w:rsidR="004F263D" w:rsidRDefault="004F263D" w:rsidP="004F26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is list contains one representative of each </w:t>
      </w:r>
      <w:r w:rsidR="00DF2E39">
        <w:rPr>
          <w:rFonts w:ascii="Times New Roman" w:hAnsi="Times New Roman"/>
        </w:rPr>
        <w:t xml:space="preserve">Nvidia GPU </w:t>
      </w:r>
      <w:r>
        <w:rPr>
          <w:rFonts w:ascii="Times New Roman" w:hAnsi="Times New Roman"/>
        </w:rPr>
        <w:t>microarchitecture offered since 2012.</w:t>
      </w:r>
    </w:p>
    <w:p w14:paraId="20DA34AC" w14:textId="77777777" w:rsidR="004F263D" w:rsidRPr="004F263D" w:rsidRDefault="004F263D" w:rsidP="004F263D">
      <w:pPr>
        <w:spacing w:after="360"/>
        <w:rPr>
          <w:rFonts w:ascii="Times New Roman" w:hAnsi="Times New Roman"/>
        </w:rPr>
      </w:pPr>
      <w:r w:rsidRPr="004F263D">
        <w:rPr>
          <w:rFonts w:ascii="Times New Roman" w:hAnsi="Times New Roman"/>
        </w:rPr>
        <w:t>Peer-</w:t>
      </w:r>
      <w:r w:rsidR="00DF2E39">
        <w:rPr>
          <w:rFonts w:ascii="Times New Roman" w:hAnsi="Times New Roman"/>
        </w:rPr>
        <w:t>to-peer memory</w:t>
      </w:r>
      <w:r w:rsidRPr="004F263D">
        <w:rPr>
          <w:rFonts w:ascii="Times New Roman" w:hAnsi="Times New Roman"/>
        </w:rPr>
        <w:t xml:space="preserve"> interconnect between multiple GPUs using a dedicated hardware path (NVlink) was not supported prior to the Pascal microarchitecture.</w:t>
      </w:r>
    </w:p>
    <w:tbl>
      <w:tblPr>
        <w:tblStyle w:val="TableGrid"/>
        <w:tblW w:w="75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722"/>
        <w:gridCol w:w="1846"/>
        <w:gridCol w:w="1687"/>
        <w:gridCol w:w="1009"/>
        <w:gridCol w:w="1360"/>
      </w:tblGrid>
      <w:tr w:rsidR="004F263D" w14:paraId="67B255E0" w14:textId="77777777" w:rsidTr="00C73A0B">
        <w:trPr>
          <w:jc w:val="center"/>
        </w:trPr>
        <w:tc>
          <w:tcPr>
            <w:tcW w:w="893" w:type="dxa"/>
            <w:tcBorders>
              <w:bottom w:val="single" w:sz="4" w:space="0" w:color="000000" w:themeColor="text1"/>
            </w:tcBorders>
            <w:vAlign w:val="bottom"/>
          </w:tcPr>
          <w:p w14:paraId="6E2371F7" w14:textId="77777777" w:rsidR="004F263D" w:rsidRPr="00CB6B00" w:rsidRDefault="004F263D" w:rsidP="00C73A0B">
            <w:pPr>
              <w:spacing w:after="0" w:line="240" w:lineRule="auto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model</w:t>
            </w:r>
          </w:p>
        </w:tc>
        <w:tc>
          <w:tcPr>
            <w:tcW w:w="722" w:type="dxa"/>
            <w:tcBorders>
              <w:bottom w:val="single" w:sz="4" w:space="0" w:color="000000" w:themeColor="text1"/>
            </w:tcBorders>
            <w:vAlign w:val="bottom"/>
          </w:tcPr>
          <w:p w14:paraId="60D7F582" w14:textId="77777777" w:rsidR="004F263D" w:rsidRPr="00CB6B00" w:rsidRDefault="004F263D" w:rsidP="00C73A0B">
            <w:pPr>
              <w:spacing w:after="0" w:line="240" w:lineRule="auto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year</w:t>
            </w:r>
          </w:p>
        </w:tc>
        <w:tc>
          <w:tcPr>
            <w:tcW w:w="1846" w:type="dxa"/>
            <w:tcBorders>
              <w:bottom w:val="single" w:sz="4" w:space="0" w:color="000000" w:themeColor="text1"/>
            </w:tcBorders>
            <w:vAlign w:val="bottom"/>
          </w:tcPr>
          <w:p w14:paraId="57F261E7" w14:textId="77777777" w:rsidR="004F263D" w:rsidRPr="00CB6B00" w:rsidRDefault="004F263D" w:rsidP="00C73A0B">
            <w:pPr>
              <w:spacing w:after="0" w:line="240" w:lineRule="auto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microarchitecture</w:t>
            </w:r>
          </w:p>
        </w:tc>
        <w:tc>
          <w:tcPr>
            <w:tcW w:w="1687" w:type="dxa"/>
            <w:tcBorders>
              <w:bottom w:val="single" w:sz="4" w:space="0" w:color="000000" w:themeColor="text1"/>
            </w:tcBorders>
            <w:vAlign w:val="bottom"/>
          </w:tcPr>
          <w:p w14:paraId="08A2C76B" w14:textId="77777777" w:rsidR="004F263D" w:rsidRPr="00CB6B00" w:rsidRDefault="004F263D" w:rsidP="00C73A0B">
            <w:pPr>
              <w:spacing w:after="0" w:line="240" w:lineRule="auto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on-device RAM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67C907F2" w14:textId="77777777" w:rsidR="004F263D" w:rsidRPr="00CB6B00" w:rsidRDefault="004F263D" w:rsidP="00C73A0B">
            <w:pPr>
              <w:spacing w:after="0" w:line="240" w:lineRule="auto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threads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bottom"/>
          </w:tcPr>
          <w:p w14:paraId="2642B1F9" w14:textId="77777777" w:rsidR="004F263D" w:rsidRPr="00CB6B00" w:rsidRDefault="004F263D" w:rsidP="00C73A0B">
            <w:pPr>
              <w:spacing w:after="0" w:line="240" w:lineRule="auto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peer access</w:t>
            </w:r>
          </w:p>
        </w:tc>
      </w:tr>
      <w:tr w:rsidR="004F263D" w14:paraId="695B90D3" w14:textId="77777777" w:rsidTr="00CA713B">
        <w:trPr>
          <w:jc w:val="center"/>
        </w:trPr>
        <w:tc>
          <w:tcPr>
            <w:tcW w:w="893" w:type="dxa"/>
            <w:tcBorders>
              <w:top w:val="single" w:sz="4" w:space="0" w:color="000000" w:themeColor="text1"/>
              <w:right w:val="single" w:sz="4" w:space="0" w:color="BFBFBF" w:themeColor="background1" w:themeShade="BF"/>
            </w:tcBorders>
          </w:tcPr>
          <w:p w14:paraId="3F9569F6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K20</w:t>
            </w:r>
          </w:p>
        </w:tc>
        <w:tc>
          <w:tcPr>
            <w:tcW w:w="722" w:type="dxa"/>
            <w:tcBorders>
              <w:top w:val="single" w:sz="4" w:space="0" w:color="000000" w:themeColor="text1"/>
              <w:right w:val="single" w:sz="4" w:space="0" w:color="BFBFBF" w:themeColor="background1" w:themeShade="BF"/>
            </w:tcBorders>
          </w:tcPr>
          <w:p w14:paraId="620ED84F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2012</w:t>
            </w:r>
          </w:p>
        </w:tc>
        <w:tc>
          <w:tcPr>
            <w:tcW w:w="1846" w:type="dxa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8D35A6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Kepler</w:t>
            </w:r>
          </w:p>
        </w:tc>
        <w:tc>
          <w:tcPr>
            <w:tcW w:w="1687" w:type="dxa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50112C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5GB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AFA62B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2662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BFBFBF" w:themeColor="background1" w:themeShade="BF"/>
            </w:tcBorders>
          </w:tcPr>
          <w:p w14:paraId="698689A6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no</w:t>
            </w:r>
          </w:p>
        </w:tc>
      </w:tr>
      <w:tr w:rsidR="004F263D" w14:paraId="73452788" w14:textId="77777777" w:rsidTr="00CA713B">
        <w:trPr>
          <w:jc w:val="center"/>
        </w:trPr>
        <w:tc>
          <w:tcPr>
            <w:tcW w:w="893" w:type="dxa"/>
            <w:tcBorders>
              <w:right w:val="single" w:sz="4" w:space="0" w:color="BFBFBF" w:themeColor="background1" w:themeShade="BF"/>
            </w:tcBorders>
          </w:tcPr>
          <w:p w14:paraId="78CFE197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noProof/>
                <w:sz w:val="22"/>
              </w:rPr>
              <w:t>M40</w:t>
            </w:r>
          </w:p>
        </w:tc>
        <w:tc>
          <w:tcPr>
            <w:tcW w:w="722" w:type="dxa"/>
            <w:tcBorders>
              <w:right w:val="single" w:sz="4" w:space="0" w:color="BFBFBF" w:themeColor="background1" w:themeShade="BF"/>
            </w:tcBorders>
          </w:tcPr>
          <w:p w14:paraId="5A0E501F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2015</w:t>
            </w:r>
          </w:p>
        </w:tc>
        <w:tc>
          <w:tcPr>
            <w:tcW w:w="18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248F3F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Maxwell</w:t>
            </w:r>
          </w:p>
        </w:tc>
        <w:tc>
          <w:tcPr>
            <w:tcW w:w="168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9869DB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16GB-24GB</w:t>
            </w:r>
          </w:p>
        </w:tc>
        <w:tc>
          <w:tcPr>
            <w:tcW w:w="10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21EE12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49152</w:t>
            </w:r>
          </w:p>
        </w:tc>
        <w:tc>
          <w:tcPr>
            <w:tcW w:w="1360" w:type="dxa"/>
            <w:tcBorders>
              <w:left w:val="single" w:sz="4" w:space="0" w:color="BFBFBF" w:themeColor="background1" w:themeShade="BF"/>
            </w:tcBorders>
          </w:tcPr>
          <w:p w14:paraId="51B6F796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no</w:t>
            </w:r>
          </w:p>
        </w:tc>
      </w:tr>
      <w:tr w:rsidR="004F263D" w14:paraId="63031B72" w14:textId="77777777" w:rsidTr="00CA713B">
        <w:trPr>
          <w:jc w:val="center"/>
        </w:trPr>
        <w:tc>
          <w:tcPr>
            <w:tcW w:w="893" w:type="dxa"/>
            <w:tcBorders>
              <w:right w:val="single" w:sz="4" w:space="0" w:color="BFBFBF" w:themeColor="background1" w:themeShade="BF"/>
            </w:tcBorders>
          </w:tcPr>
          <w:p w14:paraId="3F0A77C7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noProof/>
                <w:sz w:val="22"/>
              </w:rPr>
              <w:t>P100</w:t>
            </w:r>
          </w:p>
        </w:tc>
        <w:tc>
          <w:tcPr>
            <w:tcW w:w="722" w:type="dxa"/>
            <w:tcBorders>
              <w:right w:val="single" w:sz="4" w:space="0" w:color="BFBFBF" w:themeColor="background1" w:themeShade="BF"/>
            </w:tcBorders>
          </w:tcPr>
          <w:p w14:paraId="0FA1F260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2016</w:t>
            </w:r>
          </w:p>
        </w:tc>
        <w:tc>
          <w:tcPr>
            <w:tcW w:w="18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DC01A0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Pascal</w:t>
            </w:r>
          </w:p>
        </w:tc>
        <w:tc>
          <w:tcPr>
            <w:tcW w:w="168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372C2B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16GB</w:t>
            </w:r>
          </w:p>
        </w:tc>
        <w:tc>
          <w:tcPr>
            <w:tcW w:w="10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A64DAE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114688</w:t>
            </w:r>
          </w:p>
        </w:tc>
        <w:tc>
          <w:tcPr>
            <w:tcW w:w="1360" w:type="dxa"/>
            <w:tcBorders>
              <w:left w:val="single" w:sz="4" w:space="0" w:color="BFBFBF" w:themeColor="background1" w:themeShade="BF"/>
            </w:tcBorders>
          </w:tcPr>
          <w:p w14:paraId="0EFEE0CF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NVlink 1.0</w:t>
            </w:r>
          </w:p>
        </w:tc>
      </w:tr>
      <w:tr w:rsidR="004F263D" w14:paraId="529294E7" w14:textId="77777777" w:rsidTr="00CA713B">
        <w:trPr>
          <w:jc w:val="center"/>
        </w:trPr>
        <w:tc>
          <w:tcPr>
            <w:tcW w:w="893" w:type="dxa"/>
            <w:tcBorders>
              <w:right w:val="single" w:sz="4" w:space="0" w:color="BFBFBF" w:themeColor="background1" w:themeShade="BF"/>
            </w:tcBorders>
          </w:tcPr>
          <w:p w14:paraId="0940D1BD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noProof/>
                <w:sz w:val="22"/>
              </w:rPr>
            </w:pPr>
            <w:r w:rsidRPr="00CB6B00">
              <w:rPr>
                <w:rFonts w:asciiTheme="minorHAnsi" w:hAnsiTheme="minorHAnsi" w:cstheme="minorHAnsi"/>
                <w:noProof/>
                <w:sz w:val="22"/>
              </w:rPr>
              <w:t>V100</w:t>
            </w:r>
          </w:p>
        </w:tc>
        <w:tc>
          <w:tcPr>
            <w:tcW w:w="722" w:type="dxa"/>
            <w:tcBorders>
              <w:right w:val="single" w:sz="4" w:space="0" w:color="BFBFBF" w:themeColor="background1" w:themeShade="BF"/>
            </w:tcBorders>
          </w:tcPr>
          <w:p w14:paraId="16BAF3AA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2018</w:t>
            </w:r>
          </w:p>
        </w:tc>
        <w:tc>
          <w:tcPr>
            <w:tcW w:w="18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22767C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Volta</w:t>
            </w:r>
          </w:p>
        </w:tc>
        <w:tc>
          <w:tcPr>
            <w:tcW w:w="168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282F97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CB6B00">
              <w:rPr>
                <w:rFonts w:asciiTheme="minorHAnsi" w:hAnsiTheme="minorHAnsi" w:cstheme="minorHAnsi"/>
                <w:color w:val="000000"/>
                <w:sz w:val="22"/>
              </w:rPr>
              <w:t>16GB-32GB</w:t>
            </w:r>
          </w:p>
        </w:tc>
        <w:tc>
          <w:tcPr>
            <w:tcW w:w="1009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B684B3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163840</w:t>
            </w:r>
          </w:p>
        </w:tc>
        <w:tc>
          <w:tcPr>
            <w:tcW w:w="1360" w:type="dxa"/>
            <w:tcBorders>
              <w:left w:val="single" w:sz="4" w:space="0" w:color="BFBFBF" w:themeColor="background1" w:themeShade="BF"/>
            </w:tcBorders>
          </w:tcPr>
          <w:p w14:paraId="530DC6DB" w14:textId="77777777" w:rsidR="004F263D" w:rsidRPr="00CB6B00" w:rsidRDefault="004F263D" w:rsidP="00CA713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CB6B00">
              <w:rPr>
                <w:rFonts w:asciiTheme="minorHAnsi" w:hAnsiTheme="minorHAnsi" w:cstheme="minorHAnsi"/>
                <w:sz w:val="22"/>
              </w:rPr>
              <w:t>NVlink 2.0</w:t>
            </w:r>
            <w:r>
              <w:rPr>
                <w:rFonts w:asciiTheme="minorHAnsi" w:hAnsiTheme="minorHAnsi" w:cstheme="minorHAnsi"/>
                <w:sz w:val="22"/>
              </w:rPr>
              <w:t>+</w:t>
            </w:r>
          </w:p>
        </w:tc>
      </w:tr>
    </w:tbl>
    <w:p w14:paraId="5C67377C" w14:textId="77777777" w:rsidR="004F263D" w:rsidRDefault="004F263D" w:rsidP="004F263D"/>
    <w:sectPr w:rsidR="004F26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FA99A0" w14:textId="77777777" w:rsidR="005D3DBD" w:rsidRDefault="005D3DBD" w:rsidP="00D01247">
      <w:pPr>
        <w:spacing w:after="0" w:line="240" w:lineRule="auto"/>
      </w:pPr>
      <w:r>
        <w:separator/>
      </w:r>
    </w:p>
  </w:endnote>
  <w:endnote w:type="continuationSeparator" w:id="0">
    <w:p w14:paraId="5113D571" w14:textId="77777777" w:rsidR="005D3DBD" w:rsidRDefault="005D3DBD" w:rsidP="00D01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C30CF" w14:textId="4252E908" w:rsidR="00D75071" w:rsidRDefault="00D75071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A87B3" w14:textId="77777777" w:rsidR="005D3DBD" w:rsidRDefault="005D3DBD" w:rsidP="00D01247">
      <w:pPr>
        <w:spacing w:after="0" w:line="240" w:lineRule="auto"/>
      </w:pPr>
      <w:r>
        <w:separator/>
      </w:r>
    </w:p>
  </w:footnote>
  <w:footnote w:type="continuationSeparator" w:id="0">
    <w:p w14:paraId="28AD6D0E" w14:textId="77777777" w:rsidR="005D3DBD" w:rsidRDefault="005D3DBD" w:rsidP="00D01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3A76551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D52910"/>
    <w:multiLevelType w:val="hybridMultilevel"/>
    <w:tmpl w:val="19786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93C4E"/>
    <w:multiLevelType w:val="hybridMultilevel"/>
    <w:tmpl w:val="84B81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63A62"/>
    <w:multiLevelType w:val="hybridMultilevel"/>
    <w:tmpl w:val="0808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62511"/>
    <w:multiLevelType w:val="hybridMultilevel"/>
    <w:tmpl w:val="5AB6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37"/>
    <w:rsid w:val="00020404"/>
    <w:rsid w:val="00055309"/>
    <w:rsid w:val="00067967"/>
    <w:rsid w:val="00083420"/>
    <w:rsid w:val="00090794"/>
    <w:rsid w:val="000A0D23"/>
    <w:rsid w:val="000B35E0"/>
    <w:rsid w:val="000B68E1"/>
    <w:rsid w:val="000C32F9"/>
    <w:rsid w:val="000C576B"/>
    <w:rsid w:val="000D7171"/>
    <w:rsid w:val="000E3345"/>
    <w:rsid w:val="000F51D3"/>
    <w:rsid w:val="00116528"/>
    <w:rsid w:val="00120B25"/>
    <w:rsid w:val="001259C6"/>
    <w:rsid w:val="00135963"/>
    <w:rsid w:val="00142685"/>
    <w:rsid w:val="00147B24"/>
    <w:rsid w:val="001508A6"/>
    <w:rsid w:val="00170270"/>
    <w:rsid w:val="0017592A"/>
    <w:rsid w:val="00183B0C"/>
    <w:rsid w:val="00186829"/>
    <w:rsid w:val="001A5E85"/>
    <w:rsid w:val="001B06C3"/>
    <w:rsid w:val="001B2ECF"/>
    <w:rsid w:val="001E324A"/>
    <w:rsid w:val="00205EC9"/>
    <w:rsid w:val="0021216B"/>
    <w:rsid w:val="0022746C"/>
    <w:rsid w:val="002648B0"/>
    <w:rsid w:val="00280154"/>
    <w:rsid w:val="00296541"/>
    <w:rsid w:val="002A0C8D"/>
    <w:rsid w:val="002B74E9"/>
    <w:rsid w:val="002C0D4C"/>
    <w:rsid w:val="002C0DA4"/>
    <w:rsid w:val="002C1DF1"/>
    <w:rsid w:val="002D51C1"/>
    <w:rsid w:val="002E21EF"/>
    <w:rsid w:val="002F62A9"/>
    <w:rsid w:val="00321A7F"/>
    <w:rsid w:val="003248E1"/>
    <w:rsid w:val="003403A2"/>
    <w:rsid w:val="003520D7"/>
    <w:rsid w:val="00365C68"/>
    <w:rsid w:val="00367B49"/>
    <w:rsid w:val="0038293D"/>
    <w:rsid w:val="00382E0E"/>
    <w:rsid w:val="003A3A2F"/>
    <w:rsid w:val="003B22F2"/>
    <w:rsid w:val="003E6C00"/>
    <w:rsid w:val="003F7EE3"/>
    <w:rsid w:val="00413F46"/>
    <w:rsid w:val="00415DDB"/>
    <w:rsid w:val="00416CB0"/>
    <w:rsid w:val="00426C37"/>
    <w:rsid w:val="00431237"/>
    <w:rsid w:val="00437BB6"/>
    <w:rsid w:val="00441901"/>
    <w:rsid w:val="004434B7"/>
    <w:rsid w:val="004464B5"/>
    <w:rsid w:val="00452FF5"/>
    <w:rsid w:val="004552B5"/>
    <w:rsid w:val="00470E72"/>
    <w:rsid w:val="0047201B"/>
    <w:rsid w:val="00474E6D"/>
    <w:rsid w:val="004809B0"/>
    <w:rsid w:val="00494E4D"/>
    <w:rsid w:val="00495D96"/>
    <w:rsid w:val="004961F1"/>
    <w:rsid w:val="004B1428"/>
    <w:rsid w:val="004B20DB"/>
    <w:rsid w:val="004B3939"/>
    <w:rsid w:val="004B7D1C"/>
    <w:rsid w:val="004D0977"/>
    <w:rsid w:val="004D762F"/>
    <w:rsid w:val="004F263D"/>
    <w:rsid w:val="004F4E41"/>
    <w:rsid w:val="005009E7"/>
    <w:rsid w:val="00517D95"/>
    <w:rsid w:val="005361FC"/>
    <w:rsid w:val="00541602"/>
    <w:rsid w:val="00546C69"/>
    <w:rsid w:val="0056580A"/>
    <w:rsid w:val="00575B16"/>
    <w:rsid w:val="005A002D"/>
    <w:rsid w:val="005A5CB4"/>
    <w:rsid w:val="005B5939"/>
    <w:rsid w:val="005D3DBD"/>
    <w:rsid w:val="005F79AA"/>
    <w:rsid w:val="006035FA"/>
    <w:rsid w:val="0062511E"/>
    <w:rsid w:val="00633303"/>
    <w:rsid w:val="00652AF6"/>
    <w:rsid w:val="00664114"/>
    <w:rsid w:val="00664705"/>
    <w:rsid w:val="00675800"/>
    <w:rsid w:val="00677D09"/>
    <w:rsid w:val="00694B0C"/>
    <w:rsid w:val="00697898"/>
    <w:rsid w:val="006A3ACA"/>
    <w:rsid w:val="006C2645"/>
    <w:rsid w:val="006C6B96"/>
    <w:rsid w:val="006D35B3"/>
    <w:rsid w:val="006E00EC"/>
    <w:rsid w:val="006F4CF9"/>
    <w:rsid w:val="006F79D4"/>
    <w:rsid w:val="00700158"/>
    <w:rsid w:val="007048BE"/>
    <w:rsid w:val="00705810"/>
    <w:rsid w:val="007159E8"/>
    <w:rsid w:val="00723EEB"/>
    <w:rsid w:val="007258C9"/>
    <w:rsid w:val="00726CB3"/>
    <w:rsid w:val="007367D1"/>
    <w:rsid w:val="00737E9E"/>
    <w:rsid w:val="0074288D"/>
    <w:rsid w:val="00745613"/>
    <w:rsid w:val="00750F9C"/>
    <w:rsid w:val="00755A4F"/>
    <w:rsid w:val="00784C6F"/>
    <w:rsid w:val="00791A74"/>
    <w:rsid w:val="00794647"/>
    <w:rsid w:val="007A040A"/>
    <w:rsid w:val="007B4327"/>
    <w:rsid w:val="007B4439"/>
    <w:rsid w:val="007B59C9"/>
    <w:rsid w:val="007D6686"/>
    <w:rsid w:val="007D6823"/>
    <w:rsid w:val="00802A23"/>
    <w:rsid w:val="0081008E"/>
    <w:rsid w:val="008114BD"/>
    <w:rsid w:val="0081463D"/>
    <w:rsid w:val="008146C0"/>
    <w:rsid w:val="008228B9"/>
    <w:rsid w:val="00824324"/>
    <w:rsid w:val="00827641"/>
    <w:rsid w:val="00837A44"/>
    <w:rsid w:val="00843C0B"/>
    <w:rsid w:val="008561BA"/>
    <w:rsid w:val="0087194F"/>
    <w:rsid w:val="00876ABB"/>
    <w:rsid w:val="008906F4"/>
    <w:rsid w:val="008A16E3"/>
    <w:rsid w:val="008A17CD"/>
    <w:rsid w:val="008A34BE"/>
    <w:rsid w:val="008B23ED"/>
    <w:rsid w:val="008C1D08"/>
    <w:rsid w:val="008C3061"/>
    <w:rsid w:val="008F47BE"/>
    <w:rsid w:val="00917BA6"/>
    <w:rsid w:val="00920C9C"/>
    <w:rsid w:val="00944EA4"/>
    <w:rsid w:val="00967299"/>
    <w:rsid w:val="00977639"/>
    <w:rsid w:val="00981A80"/>
    <w:rsid w:val="00994E6D"/>
    <w:rsid w:val="00996273"/>
    <w:rsid w:val="009A2805"/>
    <w:rsid w:val="009B5870"/>
    <w:rsid w:val="009D5ABE"/>
    <w:rsid w:val="009D6A25"/>
    <w:rsid w:val="00A001AA"/>
    <w:rsid w:val="00A063D3"/>
    <w:rsid w:val="00A12BAA"/>
    <w:rsid w:val="00A15485"/>
    <w:rsid w:val="00A204DA"/>
    <w:rsid w:val="00A23446"/>
    <w:rsid w:val="00A24F91"/>
    <w:rsid w:val="00A25B65"/>
    <w:rsid w:val="00A4027B"/>
    <w:rsid w:val="00A413CD"/>
    <w:rsid w:val="00A4379F"/>
    <w:rsid w:val="00A6207A"/>
    <w:rsid w:val="00A67E5F"/>
    <w:rsid w:val="00A67F02"/>
    <w:rsid w:val="00A73DAA"/>
    <w:rsid w:val="00A808EA"/>
    <w:rsid w:val="00A83BDE"/>
    <w:rsid w:val="00A866B9"/>
    <w:rsid w:val="00A96385"/>
    <w:rsid w:val="00AA46AB"/>
    <w:rsid w:val="00AA5F8F"/>
    <w:rsid w:val="00AA6CAA"/>
    <w:rsid w:val="00AA767A"/>
    <w:rsid w:val="00AD2AD5"/>
    <w:rsid w:val="00AD7183"/>
    <w:rsid w:val="00AE1647"/>
    <w:rsid w:val="00AF5ED4"/>
    <w:rsid w:val="00AF76CD"/>
    <w:rsid w:val="00B1291C"/>
    <w:rsid w:val="00B20024"/>
    <w:rsid w:val="00B25E5A"/>
    <w:rsid w:val="00B57081"/>
    <w:rsid w:val="00B62D2F"/>
    <w:rsid w:val="00B6370C"/>
    <w:rsid w:val="00B6434B"/>
    <w:rsid w:val="00B64978"/>
    <w:rsid w:val="00B75F36"/>
    <w:rsid w:val="00B767B5"/>
    <w:rsid w:val="00B8424D"/>
    <w:rsid w:val="00B852CD"/>
    <w:rsid w:val="00BA4D2D"/>
    <w:rsid w:val="00BD6DBA"/>
    <w:rsid w:val="00BE09C3"/>
    <w:rsid w:val="00BE478F"/>
    <w:rsid w:val="00BF67B7"/>
    <w:rsid w:val="00C14CFE"/>
    <w:rsid w:val="00C2457A"/>
    <w:rsid w:val="00C345B1"/>
    <w:rsid w:val="00C54816"/>
    <w:rsid w:val="00C612BD"/>
    <w:rsid w:val="00C61B81"/>
    <w:rsid w:val="00C63824"/>
    <w:rsid w:val="00C72666"/>
    <w:rsid w:val="00C73A0B"/>
    <w:rsid w:val="00C86B15"/>
    <w:rsid w:val="00CA2770"/>
    <w:rsid w:val="00CA713B"/>
    <w:rsid w:val="00CB0F0C"/>
    <w:rsid w:val="00CB5790"/>
    <w:rsid w:val="00CC20D5"/>
    <w:rsid w:val="00CC5B11"/>
    <w:rsid w:val="00CD2BFC"/>
    <w:rsid w:val="00CE4D2C"/>
    <w:rsid w:val="00CF1627"/>
    <w:rsid w:val="00D01247"/>
    <w:rsid w:val="00D20F76"/>
    <w:rsid w:val="00D61B14"/>
    <w:rsid w:val="00D70A7A"/>
    <w:rsid w:val="00D74F9F"/>
    <w:rsid w:val="00D75071"/>
    <w:rsid w:val="00D80113"/>
    <w:rsid w:val="00DA05D7"/>
    <w:rsid w:val="00DA2C70"/>
    <w:rsid w:val="00DA51ED"/>
    <w:rsid w:val="00DB022C"/>
    <w:rsid w:val="00DB6EF0"/>
    <w:rsid w:val="00DD3BC6"/>
    <w:rsid w:val="00DD7276"/>
    <w:rsid w:val="00DF26C9"/>
    <w:rsid w:val="00DF2E39"/>
    <w:rsid w:val="00DF3BD2"/>
    <w:rsid w:val="00E01639"/>
    <w:rsid w:val="00E5200D"/>
    <w:rsid w:val="00E61477"/>
    <w:rsid w:val="00E631AD"/>
    <w:rsid w:val="00E74EA2"/>
    <w:rsid w:val="00EB066D"/>
    <w:rsid w:val="00EB7A37"/>
    <w:rsid w:val="00EC0343"/>
    <w:rsid w:val="00EC3201"/>
    <w:rsid w:val="00EC3DC9"/>
    <w:rsid w:val="00ED7797"/>
    <w:rsid w:val="00EE0D95"/>
    <w:rsid w:val="00EF5974"/>
    <w:rsid w:val="00F02ED8"/>
    <w:rsid w:val="00F1158B"/>
    <w:rsid w:val="00F22CD3"/>
    <w:rsid w:val="00F3065F"/>
    <w:rsid w:val="00F30DC2"/>
    <w:rsid w:val="00F44108"/>
    <w:rsid w:val="00F52613"/>
    <w:rsid w:val="00F611B8"/>
    <w:rsid w:val="00F6650C"/>
    <w:rsid w:val="00FC5BBF"/>
    <w:rsid w:val="00FD4FE2"/>
    <w:rsid w:val="00FD532C"/>
    <w:rsid w:val="00FE0DFA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EEDAE"/>
  <w15:docId w15:val="{B55AAC12-6A35-4465-A610-60B8A55D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3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324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58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A37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324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426C37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426C37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FigureCaption">
    <w:name w:val="&lt;Figure Caption&gt;"/>
    <w:basedOn w:val="Normal"/>
    <w:rsid w:val="00426C37"/>
    <w:pPr>
      <w:spacing w:before="290" w:after="240" w:line="180" w:lineRule="exact"/>
      <w:jc w:val="both"/>
    </w:pPr>
    <w:rPr>
      <w:rFonts w:ascii="Times New Roman" w:eastAsia="Times New Roman" w:hAnsi="Times New Roman"/>
      <w:sz w:val="14"/>
      <w:szCs w:val="20"/>
    </w:rPr>
  </w:style>
  <w:style w:type="paragraph" w:customStyle="1" w:styleId="RefText">
    <w:name w:val="Ref Text"/>
    <w:rsid w:val="00426C3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426C3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9E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B7A37"/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ListParagraph">
    <w:name w:val="List Paragraph"/>
    <w:basedOn w:val="Normal"/>
    <w:uiPriority w:val="34"/>
    <w:qFormat/>
    <w:rsid w:val="00EB7A37"/>
    <w:pPr>
      <w:ind w:left="720"/>
      <w:contextualSpacing/>
    </w:pPr>
    <w:rPr>
      <w:rFonts w:ascii="Times New Roman" w:eastAsiaTheme="minorHAnsi" w:hAnsi="Times New Roman"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B06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06C3"/>
    <w:rPr>
      <w:b/>
      <w:bCs/>
      <w:i/>
      <w:iCs/>
      <w:color w:val="4472C4" w:themeColor="accent1"/>
    </w:rPr>
  </w:style>
  <w:style w:type="paragraph" w:styleId="ListBullet2">
    <w:name w:val="List Bullet 2"/>
    <w:basedOn w:val="Normal"/>
    <w:uiPriority w:val="99"/>
    <w:unhideWhenUsed/>
    <w:rsid w:val="000C576B"/>
    <w:pPr>
      <w:numPr>
        <w:numId w:val="2"/>
      </w:numPr>
      <w:contextualSpacing/>
    </w:pPr>
    <w:rPr>
      <w:rFonts w:ascii="Times New Roman" w:eastAsiaTheme="minorHAnsi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158B"/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7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F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4324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4324"/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17BA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2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24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FE427F62-5980-4889-BE15-13A46F621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ton</dc:creator>
  <cp:keywords/>
  <dc:description/>
  <cp:lastModifiedBy>Richard Wilton</cp:lastModifiedBy>
  <cp:revision>29</cp:revision>
  <cp:lastPrinted>2018-03-06T06:07:00Z</cp:lastPrinted>
  <dcterms:created xsi:type="dcterms:W3CDTF">2020-04-15T23:31:00Z</dcterms:created>
  <dcterms:modified xsi:type="dcterms:W3CDTF">2020-10-17T00:03:00Z</dcterms:modified>
</cp:coreProperties>
</file>